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DD0" w:rsidRPr="00F56888" w:rsidRDefault="00825DD0" w:rsidP="00825D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8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es-specific analysis: griffon vulture </w:t>
      </w:r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fulvus</w:t>
      </w:r>
      <w:proofErr w:type="spellEnd"/>
      <w:r w:rsidRPr="000E127F">
        <w:rPr>
          <w:rFonts w:ascii="Times New Roman" w:hAnsi="Times New Roman" w:cs="Times New Roman"/>
          <w:b/>
          <w:i/>
          <w:sz w:val="24"/>
          <w:szCs w:val="24"/>
          <w:lang w:val="en-US"/>
        </w:rPr>
        <w:t>)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Landscape foraging habitat selection models for </w:t>
      </w:r>
      <w:r>
        <w:rPr>
          <w:rFonts w:ascii="Times New Roman" w:hAnsi="Times New Roman" w:cs="Times New Roman"/>
          <w:sz w:val="24"/>
          <w:szCs w:val="24"/>
          <w:lang w:val="en-US"/>
        </w:rPr>
        <w:t>griffon vultur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. Models are presented within one of the tested hypothe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s: 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(0) intercept only, (</w:t>
      </w:r>
      <w:proofErr w:type="spellStart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abitat structure, (ii) Food availability</w:t>
      </w:r>
      <w:r w:rsidRPr="00F56888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76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"/>
        <w:gridCol w:w="426"/>
        <w:gridCol w:w="5386"/>
        <w:gridCol w:w="989"/>
        <w:gridCol w:w="865"/>
        <w:gridCol w:w="754"/>
        <w:gridCol w:w="212"/>
        <w:gridCol w:w="119"/>
      </w:tblGrid>
      <w:tr w:rsidR="00825DD0" w:rsidRPr="00D701E5" w:rsidTr="00B01FE9">
        <w:trPr>
          <w:gridBefore w:val="1"/>
          <w:gridAfter w:val="1"/>
          <w:wBefore w:w="15" w:type="dxa"/>
          <w:wAfter w:w="119" w:type="dxa"/>
          <w:trHeight w:val="300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D70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edicto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D70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verdisp</w:t>
            </w:r>
            <w:r w:rsidRPr="00D70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ES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D70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AICc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D70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ΔAICc</w:t>
            </w:r>
            <w:proofErr w:type="spellEnd"/>
          </w:p>
        </w:tc>
        <w:tc>
          <w:tcPr>
            <w:tcW w:w="2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825DD0" w:rsidRPr="00D701E5" w:rsidTr="00B01FE9">
        <w:trPr>
          <w:trHeight w:val="315"/>
        </w:trPr>
        <w:tc>
          <w:tcPr>
            <w:tcW w:w="582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0) </w:t>
            </w:r>
            <w:proofErr w:type="spellStart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Null</w:t>
            </w:r>
            <w:proofErr w:type="spellEnd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33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~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03.9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S</w:t>
            </w:r>
          </w:p>
        </w:tc>
      </w:tr>
      <w:tr w:rsidR="00825DD0" w:rsidRPr="00D701E5" w:rsidTr="00B01FE9">
        <w:trPr>
          <w:trHeight w:val="30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i) </w:t>
            </w:r>
            <w:proofErr w:type="spellStart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Habitat</w:t>
            </w:r>
            <w:proofErr w:type="spellEnd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tructur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habitat</w:t>
            </w:r>
            <w:proofErr w:type="spellEnd"/>
            <w:r w:rsidRPr="00D701E5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12.2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8.245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05.4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1.505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S</w:t>
            </w: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habita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11.1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7.183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(</w:t>
            </w:r>
            <w:proofErr w:type="spellStart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i</w:t>
            </w:r>
            <w:proofErr w:type="spellEnd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) </w:t>
            </w:r>
            <w:proofErr w:type="spellStart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Food</w:t>
            </w:r>
            <w:proofErr w:type="spellEnd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availabilit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poly(L.MTrkill,2)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06.6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2.723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poly(L.MTrkill,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04.7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S</w:t>
            </w: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05.6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1.645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S</w:t>
            </w:r>
          </w:p>
        </w:tc>
      </w:tr>
      <w:tr w:rsidR="00825DD0" w:rsidRPr="0042698F" w:rsidTr="00B01FE9">
        <w:trPr>
          <w:trHeight w:val="300"/>
        </w:trPr>
        <w:tc>
          <w:tcPr>
            <w:tcW w:w="5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</w:t>
            </w:r>
            <w:proofErr w:type="spellStart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i</w:t>
            </w:r>
            <w:proofErr w:type="spellEnd"/>
            <w:r w:rsidRPr="00D701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) and (ii) Habitat +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t^2 </w:t>
            </w:r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  <w:proofErr w:type="spellStart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poly(L.MTrkill,2)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16.4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12.495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poly(L.MTrkill,2)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08.2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4.257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25DD0" w:rsidRPr="00D701E5" w:rsidTr="00B01FE9">
        <w:trPr>
          <w:trHeight w:val="315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HTrkill</w:t>
            </w:r>
            <w:proofErr w:type="spellEnd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poly(L.MTrkill,2)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06.7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2.818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*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06.801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2.836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25DD0" w:rsidRPr="00D701E5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D701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306.87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01E5">
              <w:rPr>
                <w:rFonts w:ascii="Times New Roman" w:hAnsi="Times New Roman" w:cs="Times New Roman"/>
                <w:sz w:val="18"/>
                <w:szCs w:val="18"/>
              </w:rPr>
              <w:t>2.913</w:t>
            </w:r>
          </w:p>
        </w:tc>
        <w:tc>
          <w:tcPr>
            <w:tcW w:w="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DD0" w:rsidRPr="00D701E5" w:rsidRDefault="00825DD0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825DD0" w:rsidRDefault="00825DD0" w:rsidP="00825D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>All mode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llow zero-inflated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iss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 and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include the identity of the observation point as random factor (1|Pt.ID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25DD0" w:rsidRPr="00E563EE" w:rsidRDefault="00825DD0" w:rsidP="00825D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riables marked with “^2” were included in the analyses in their quadratic form (variable + variab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825DD0" w:rsidRDefault="00825DD0" w:rsidP="00825D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dels within Δ ≤ 2 of the best model. When nested models are included in this subset, only the model with lowe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considered for further analyses.</w:t>
      </w:r>
    </w:p>
    <w:p w:rsidR="00825DD0" w:rsidRDefault="00825DD0" w:rsidP="00825D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 Models selected for averaging.</w:t>
      </w:r>
    </w:p>
    <w:p w:rsidR="00825DD0" w:rsidRDefault="00825DD0" w:rsidP="00825D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540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54051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value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9A364D" w:rsidRDefault="00825DD0"/>
    <w:sectPr w:rsidR="009A364D" w:rsidSect="00891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25DD0"/>
    <w:rsid w:val="00825DD0"/>
    <w:rsid w:val="0089165C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5DD0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35</Characters>
  <Application>Microsoft Office Word</Application>
  <DocSecurity>0</DocSecurity>
  <Lines>10</Lines>
  <Paragraphs>2</Paragraphs>
  <ScaleCrop>false</ScaleCrop>
  <Company>U.A.M.</Company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5:00Z</dcterms:created>
  <dcterms:modified xsi:type="dcterms:W3CDTF">2015-01-16T12:45:00Z</dcterms:modified>
</cp:coreProperties>
</file>